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42116" w14:textId="77777777" w:rsidR="00E43800" w:rsidRDefault="00E43800"/>
    <w:p w14:paraId="37D1F55D" w14:textId="77777777" w:rsidR="00764DCC" w:rsidRPr="00BC0D53" w:rsidRDefault="00764DCC" w:rsidP="00764DCC">
      <w:pPr>
        <w:pStyle w:val="NormalWeb"/>
        <w:jc w:val="both"/>
        <w:rPr>
          <w:sz w:val="20"/>
          <w:szCs w:val="20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FFA74D" wp14:editId="5F87AE83">
                <wp:simplePos x="0" y="0"/>
                <wp:positionH relativeFrom="column">
                  <wp:posOffset>-842645</wp:posOffset>
                </wp:positionH>
                <wp:positionV relativeFrom="paragraph">
                  <wp:posOffset>361315</wp:posOffset>
                </wp:positionV>
                <wp:extent cx="7415530" cy="2932430"/>
                <wp:effectExtent l="19050" t="0" r="13970" b="20320"/>
                <wp:wrapNone/>
                <wp:docPr id="774744712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15530" cy="2932430"/>
                          <a:chOff x="0" y="0"/>
                          <a:chExt cx="7415530" cy="2932430"/>
                        </a:xfrm>
                      </wpg:grpSpPr>
                      <wpg:grpSp>
                        <wpg:cNvPr id="698401933" name="Groupe 18"/>
                        <wpg:cNvGrpSpPr/>
                        <wpg:grpSpPr>
                          <a:xfrm>
                            <a:off x="0" y="215900"/>
                            <a:ext cx="7415530" cy="2716530"/>
                            <a:chOff x="0" y="0"/>
                            <a:chExt cx="7416050" cy="2716530"/>
                          </a:xfrm>
                        </wpg:grpSpPr>
                        <pic:pic xmlns:pic14="http://schemas.microsoft.com/office/drawing/2010/picture" xmlns:pic="http://schemas.openxmlformats.org/drawingml/2006/picture" mc:Ignorable="pic14">
                          <pic:nvPicPr>
                            <pic:cNvPr id="736314815" name="Imag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98875" cy="2716530"/>
                            </a:xfrm>
                            <a:prstGeom prst="rect">
                              <a:avLst/>
                            </a:prstGeom>
                            <a:ln/>
                          </pic:spPr>
                          <pic14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pic14:style>
                        </pic:pic>
                        <pic:pic xmlns:pic14="http://schemas.microsoft.com/office/drawing/2010/picture" xmlns:pic="http://schemas.openxmlformats.org/drawingml/2006/picture" mc:Ignorable="pic14">
                          <pic:nvPicPr>
                            <pic:cNvPr id="1627142589" name="Imag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47655" y="0"/>
                              <a:ext cx="3668395" cy="2716530"/>
                            </a:xfrm>
                            <a:prstGeom prst="rect">
                              <a:avLst/>
                            </a:prstGeom>
                            <a:ln/>
                          </pic:spPr>
                          <pic14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pic14:style>
                        </pic:pic>
                      </wpg:grpSp>
                      <wps:wsp>
                        <wps:cNvPr id="1143833190" name="Zone de texte 5"/>
                        <wps:cNvSpPr txBox="1"/>
                        <wps:spPr>
                          <a:xfrm>
                            <a:off x="1308100" y="19050"/>
                            <a:ext cx="104775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2FF8DF" w14:textId="77777777" w:rsidR="00764DCC" w:rsidRDefault="00764DCC" w:rsidP="00764DCC">
                              <w:r w:rsidRPr="0096541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Co-3E6T</w:t>
                              </w:r>
                            </w:p>
                            <w:p w14:paraId="2C6B5AD4" w14:textId="77777777" w:rsidR="00764DCC" w:rsidRDefault="00764DCC" w:rsidP="00764DC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5782237" name="Zone de texte 5"/>
                        <wps:cNvSpPr txBox="1"/>
                        <wps:spPr>
                          <a:xfrm>
                            <a:off x="5289550" y="0"/>
                            <a:ext cx="104775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0E63AFD" w14:textId="77777777" w:rsidR="00764DCC" w:rsidRPr="00EE5648" w:rsidRDefault="00764DCC" w:rsidP="00764DCC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bookmarkStart w:id="0" w:name="_Hlk214652423"/>
                              <w:r w:rsidRPr="00EE564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Co-3E7G</w:t>
                              </w:r>
                            </w:p>
                            <w:bookmarkEnd w:id="0"/>
                            <w:p w14:paraId="7B71E661" w14:textId="77777777" w:rsidR="00764DCC" w:rsidRDefault="00764DCC" w:rsidP="00764DC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FFA74D" id="Groupe 6" o:spid="_x0000_s1026" style="position:absolute;left:0;text-align:left;margin-left:-66.35pt;margin-top:28.45pt;width:583.9pt;height:230.9pt;z-index:251659264" coordsize="74155,293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">
                <v:group id="Groupe 18" o:spid="_x0000_s1027" style="position:absolute;top:2159;width:74155;height:27165" coordsize="74160,27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2" o:spid="_x0000_s1028" type="#_x0000_t75" style="position:absolute;width:36988;height:27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" filled="t" fillcolor="white [3201]">
                    <v:imagedata r:id="rId6" o:title=""/>
                  </v:shape>
                  <v:shape id="Image 4" o:spid="_x0000_s1029" type="#_x0000_t75" style="position:absolute;left:37476;width:36684;height:27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" filled="t" fillcolor="white [3201]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5" o:spid="_x0000_s1030" type="#_x0000_t202" style="position:absolute;left:13081;top:190;width:1047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" filled="f" stroked="f" strokeweight=".5pt">
                  <v:textbox>
                    <w:txbxContent>
                      <w:p w14:paraId="552FF8DF" w14:textId="77777777" w:rsidR="00764DCC" w:rsidRDefault="00764DCC" w:rsidP="00764DCC">
                        <w:r w:rsidRPr="00965413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Co-3E6T</w:t>
                        </w:r>
                      </w:p>
                      <w:p w14:paraId="2C6B5AD4" w14:textId="77777777" w:rsidR="00764DCC" w:rsidRDefault="00764DCC" w:rsidP="00764DCC"/>
                    </w:txbxContent>
                  </v:textbox>
                </v:shape>
                <v:shape id="Zone de texte 5" o:spid="_x0000_s1031" type="#_x0000_t202" style="position:absolute;left:52895;width:10478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" filled="f" stroked="f" strokeweight=".5pt">
                  <v:textbox>
                    <w:txbxContent>
                      <w:p w14:paraId="60E63AFD" w14:textId="77777777" w:rsidR="00764DCC" w:rsidRPr="00EE5648" w:rsidRDefault="00764DCC" w:rsidP="00764DCC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</w:pPr>
                        <w:bookmarkStart w:id="1" w:name="_Hlk214652423"/>
                        <w:r w:rsidRPr="00EE5648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Co-3E7G</w:t>
                        </w:r>
                      </w:p>
                      <w:bookmarkEnd w:id="1"/>
                      <w:p w14:paraId="7B71E661" w14:textId="77777777" w:rsidR="00764DCC" w:rsidRDefault="00764DCC" w:rsidP="00764DCC"/>
                    </w:txbxContent>
                  </v:textbox>
                </v:shape>
              </v:group>
            </w:pict>
          </mc:Fallback>
        </mc:AlternateContent>
      </w:r>
    </w:p>
    <w:p w14:paraId="0CBED45E" w14:textId="77777777" w:rsidR="00764DCC" w:rsidRPr="00EE1A1D" w:rsidRDefault="00764DCC" w:rsidP="00764DCC">
      <w:pPr>
        <w:pStyle w:val="NormalWeb"/>
        <w:rPr>
          <w:lang w:val="en-US"/>
        </w:rPr>
      </w:pPr>
    </w:p>
    <w:p w14:paraId="0FE5DCFD" w14:textId="77777777" w:rsidR="00764DCC" w:rsidRPr="00EE1A1D" w:rsidRDefault="00764DCC" w:rsidP="00764DCC">
      <w:pPr>
        <w:pStyle w:val="NormalWeb"/>
        <w:rPr>
          <w:lang w:val="en-US"/>
        </w:rPr>
      </w:pPr>
    </w:p>
    <w:p w14:paraId="005B8A4A" w14:textId="77777777" w:rsidR="00764DCC" w:rsidRPr="00EE1A1D" w:rsidRDefault="00764DCC" w:rsidP="00764DCC">
      <w:pPr>
        <w:pStyle w:val="NormalWeb"/>
        <w:rPr>
          <w:lang w:val="en-US"/>
        </w:rPr>
      </w:pPr>
    </w:p>
    <w:p w14:paraId="52D4EB15" w14:textId="77777777" w:rsidR="00764DCC" w:rsidRPr="00EE1A1D" w:rsidRDefault="00764DCC" w:rsidP="00764DCC">
      <w:pPr>
        <w:pStyle w:val="NormalWeb"/>
        <w:rPr>
          <w:lang w:val="en-US"/>
        </w:rPr>
      </w:pPr>
    </w:p>
    <w:p w14:paraId="4D4B794B" w14:textId="77777777" w:rsidR="00764DCC" w:rsidRPr="00EE1A1D" w:rsidRDefault="00764DCC" w:rsidP="00764DCC">
      <w:pPr>
        <w:pStyle w:val="NormalWeb"/>
        <w:rPr>
          <w:lang w:val="en-US"/>
        </w:rPr>
      </w:pPr>
    </w:p>
    <w:p w14:paraId="6379135A" w14:textId="77777777" w:rsidR="00764DCC" w:rsidRPr="00EE1A1D" w:rsidRDefault="00764DCC" w:rsidP="00764DCC">
      <w:pPr>
        <w:pStyle w:val="NormalWeb"/>
        <w:rPr>
          <w:lang w:val="en-US"/>
        </w:rPr>
      </w:pPr>
    </w:p>
    <w:p w14:paraId="36E84D1F" w14:textId="77777777" w:rsidR="00764DCC" w:rsidRPr="00EE1A1D" w:rsidRDefault="00764DCC" w:rsidP="00764DCC">
      <w:pPr>
        <w:pStyle w:val="NormalWeb"/>
        <w:rPr>
          <w:lang w:val="en-US"/>
        </w:rPr>
      </w:pPr>
    </w:p>
    <w:p w14:paraId="08E3678C" w14:textId="77777777" w:rsidR="00764DCC" w:rsidRPr="00EE1A1D" w:rsidRDefault="00764DCC" w:rsidP="00764DCC">
      <w:pPr>
        <w:pStyle w:val="NormalWeb"/>
        <w:rPr>
          <w:lang w:val="en-US"/>
        </w:rPr>
      </w:pPr>
    </w:p>
    <w:p w14:paraId="17080BB3" w14:textId="77777777" w:rsidR="00764DCC" w:rsidRDefault="00764DCC" w:rsidP="00764DCC">
      <w:pPr>
        <w:pStyle w:val="NormalWeb"/>
        <w:rPr>
          <w:lang w:val="en-US"/>
        </w:rPr>
      </w:pPr>
    </w:p>
    <w:p w14:paraId="2AB5A174" w14:textId="77777777" w:rsidR="00764DCC" w:rsidRPr="00477F0B" w:rsidRDefault="00764DCC" w:rsidP="00764DCC">
      <w:pPr>
        <w:pStyle w:val="NormalWeb"/>
        <w:rPr>
          <w:sz w:val="20"/>
          <w:szCs w:val="20"/>
          <w:lang w:val="en-US"/>
        </w:rPr>
      </w:pPr>
      <w:r w:rsidRPr="00477F0B">
        <w:rPr>
          <w:b/>
          <w:bCs/>
          <w:sz w:val="20"/>
          <w:szCs w:val="20"/>
          <w:lang w:val="en-US"/>
        </w:rPr>
        <w:t>Figure S3.</w:t>
      </w:r>
      <w:r w:rsidRPr="00477F0B">
        <w:rPr>
          <w:sz w:val="20"/>
          <w:szCs w:val="20"/>
          <w:lang w:val="en-US"/>
        </w:rPr>
        <w:t xml:space="preserve"> MM/GBSA energy decomposition for the co-crystallized iNOS inhibitors Co-3E6T and Co-3E7G (GGAS, GSOLV and total ΔGbind components).</w:t>
      </w:r>
    </w:p>
    <w:p w14:paraId="6B506BE6" w14:textId="77777777" w:rsidR="00764DCC" w:rsidRDefault="00764DCC"/>
    <w:sectPr w:rsidR="00764D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E5"/>
    <w:rsid w:val="006563E5"/>
    <w:rsid w:val="00764DCC"/>
    <w:rsid w:val="008D1743"/>
    <w:rsid w:val="00A7487B"/>
    <w:rsid w:val="00BE0D7B"/>
    <w:rsid w:val="00DA3325"/>
    <w:rsid w:val="00E4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D45A6"/>
  <w15:chartTrackingRefBased/>
  <w15:docId w15:val="{BE8E6893-0AB3-4DCA-9936-21E1B2C2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64DCC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56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56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563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563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563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563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563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563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563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63E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563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563E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563E5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563E5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563E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563E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563E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563E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56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link w:val="Titre"/>
    <w:uiPriority w:val="10"/>
    <w:rsid w:val="00656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563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656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563E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r-FR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6563E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563E5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character" w:styleId="Accentuationintense">
    <w:name w:val="Intense Emphasis"/>
    <w:basedOn w:val="Policepardfaut"/>
    <w:uiPriority w:val="21"/>
    <w:qFormat/>
    <w:rsid w:val="006563E5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563E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fr-FR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563E5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6563E5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64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2</Characters>
  <Application>Microsoft Office Word</Application>
  <DocSecurity>0</DocSecurity>
  <Lines>1</Lines>
  <Paragraphs>1</Paragraphs>
  <ScaleCrop>false</ScaleCrop>
  <Company>HP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ama khibeche</dc:creator>
  <cp:keywords/>
  <dc:description/>
  <cp:lastModifiedBy>oussama khibeche</cp:lastModifiedBy>
  <cp:revision>3</cp:revision>
  <dcterms:created xsi:type="dcterms:W3CDTF">2025-12-09T10:56:00Z</dcterms:created>
  <dcterms:modified xsi:type="dcterms:W3CDTF">2025-12-09T10:59:00Z</dcterms:modified>
</cp:coreProperties>
</file>